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63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Table S1. </w:t>
      </w:r>
      <w:r>
        <w:rPr/>
        <w:t>Functional classification of the 177 NCVOGs represented in two or more NCLDV families</w:t>
      </w:r>
    </w:p>
    <w:tbl>
      <w:tblPr>
        <w:tblW w:w="14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80"/>
        <w:gridCol w:w="913"/>
        <w:gridCol w:w="824"/>
        <w:gridCol w:w="824"/>
        <w:gridCol w:w="1158"/>
        <w:gridCol w:w="892"/>
        <w:gridCol w:w="1246"/>
        <w:gridCol w:w="914"/>
        <w:gridCol w:w="3399"/>
      </w:tblGrid>
      <w:tr>
        <w:trPr>
          <w:trHeight w:val="300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4" w:hanging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luster name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functional category</w:t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# of viral families</w:t>
            </w:r>
          </w:p>
        </w:tc>
        <w:tc>
          <w:tcPr>
            <w:tcW w:w="58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Number of genomes present in a cluster</w:t>
            </w:r>
          </w:p>
        </w:tc>
        <w:tc>
          <w:tcPr>
            <w:tcW w:w="3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luster annotation</w:t>
            </w:r>
          </w:p>
        </w:tc>
      </w:tr>
      <w:tr>
        <w:trPr>
          <w:trHeight w:val="300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74" w:hanging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x-virida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fa-virida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ycodna-virida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mi-virida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ido- and Ascovirida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cei-llevirus</w:t>
            </w:r>
          </w:p>
        </w:tc>
        <w:tc>
          <w:tcPr>
            <w:tcW w:w="3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5-like helicase-primas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topoisomerase II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polymerase elongation subunit family B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or RNA helicases of superfamily II (COG1061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3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 metabolism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nucleoside diphosphate reductase, alpha subunit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 metabolism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nucleotide reductase small subunit; apparent eukaryotic orig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ulfide (thiol) oxidoreductase; Erv1 / Alr family (pfam04777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RNA capping enzyme large subunit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dix hydrolase (D10 ortholog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6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1L transcription factor/late transcription factor VLTF-2; pfam03295: Pox_TAA1; Poxvirus trans-activator protein A1 C-terminal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am04947, Poxvirus Late Transcription Factor VLTF3 lik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-directed RNA polymerase subunit beta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factor S-II (TFIIS)-domain-containing prote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-directed RNA polymerase subunit alpha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3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am10544, T5orf172 doma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rion structure and morphogenesi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LDV major capsid protein (pfam03340 for Poxviridae; pfam04451 for others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rion structure and morphogenesi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32-like packaging ATPas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P-like endonuclease XPG (cd00128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RuvC, Holliday junction resolvases (HJRs); cl00243. Extended Pox_A22, Poxvirus A22 family (pfam04848). Marseille virus protein lacks C-term conserved positions.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 metabolism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functional dihydrofolate reductase-thymidylate synthas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 metabolism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ymidine kinas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transduction regul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NG-finger-containing E3 ubiquitin ligase (COG5432: RAD18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xvirus early transcription factor (VETF), large subunit (pfam04441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vergent DNA-directed RNA polymerase subunit 5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rion structure and morphogenesi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-type matrix metalloproteinase; metallopeptidase WLM; pfam00413, cd04278, cd04275.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A family ATPase - unique in NCLDV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 (apurinic)  endonuclease family 2 - bacterial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lassified DEAD/SNF2-like helicase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dependent DNA ligase (pfam01068, PRK01109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liferating cell nuclear antigen (pfam02747, cd00577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qaJ viral recombinase family: pfam09588: This protein family is found in many different bacterial species but is of viral orig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4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f1 helicas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3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nuclease III (cl00258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st-virus intera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WIB/MDM2 domain-containing protein (chromatin condensation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cellaneou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J domain (pfam00226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 metabolism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TPase (cl00493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 metabolism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am02223: Thymidylate kinas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ort chain dehydrogenase: This family contains a wide variety of dehydrogenases (pfam00106).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00127, DSPc, Dual specificity phosphatases (DSP); Ser/Thr and Tyr protein phosphatase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terase lipase superfamily (cl09107, pfam07859, pfam00135, COG0400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pain-like cysteine peptidase (Cathepsin B group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atin phospholipas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oredox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iquit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initiation factor IIB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fam02498: Bro-N; BRO family, N-terminal domain: This family includes the N-terminus of baculovirus BRO and ALI motif proteins.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1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unknown protein, conserved in irido-, phycodna-, mimi-, mama-, and Marseille viruse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8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4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, C-terminal domain conserved in irido, asco, phycodna, mimi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rion structure and morphogenesi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ristylated IMV envelope protein (pfam02442: Lipid membrane protein of large eukaryotic DNA viruses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Superfamily II helicase related to herpesvirus replicative  helicase (origin-binding protein UL9)</w:t>
            </w:r>
            <w:r>
              <w:rPr>
                <w:rFonts w:eastAsia="Times New Roman"/>
                <w:color w:val="000000"/>
              </w:rPr>
              <w:t>, pfam0312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+ dependent DNA ligase (smart00532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topoisomerase I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Y-YIG-like endonuclease (pfam01541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HNH endonucleases (as pfam01844), found in Marseille, mimi-, mama- and Phycodnavirida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-helicase DExH-NPH-II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3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ribonuclease H - bacterial; found in mimi-, mama, Phycodnaviridae, and Marseille virus; pfam00075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air exonuclease (COG0419,COG0420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G1196, Smc, Chromosome segregation ATPase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4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kB, Alkylated DNA repair protein unique in NCLDV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fam03159, XRN 5'-3' exonuclease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st-virus intera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am00653: BIR (Baculovirus Inhibitor of apoptosis protein Repeat) doma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st-virus intera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poptosis regulator Bcl-2 homolog (pfam00452); similar to N-half of eukaryotic MCL1 (myeloid cell leukemia sequence 1) protein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st-virus intera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-type lectin (poxvirus EEV glycoprotein etc); smart00034, cd03594,cd03593, pfam00059, cd00037, pfam05966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st-virus intera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estriction-fold endonuclease;  D...H...D conserved.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cellaneou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; pfam00005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3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cellaneou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2-cysteine adaptor domain (pfam08793). The virus-specific domain is found fused to OTU/A20-like peptidases and S/T protein kinases.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3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cellaneou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pfam00651, BTB/POZ domain: The BTB (for BR-C, ttk and bab) or POZ (for Pox virus and Zinc finger) domain. In mama, mimivirus it is often followed by  WD-repeat; multiple paralogs in mimi, mamaviruses . Found on N-termini of some mimi-, mama- and Chordopoxvirinae proteins; in Chordopoxvirinae it is associated with Kelch domain.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3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cellaneou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KilA domain (pfam04383); always is present at  N-terminal  except  for mimiviruses. Sometimes is followed by a RING-finger domain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G5092, NMT1, N-myristoyl transferase (pfam01233, pfam02799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6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ytidine and deoxycytidylate deaminase family (cd01283, cd01286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Flavin-containing amine oxidoreductase conserved in mama-, mimi, Marseille virus, and Chlorovirida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GCN5-related N-acetyltransferases (GNAT; cd04301, pfam00583); Melanoplus sanguinipes entomopoxvirus has probably gained it independently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ass 3 Lipase (cd00519, pfam01764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activated thioredoxin/glutaredox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acil-DNA glycosylas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am02902, Ulp1 protease family, C-terminal catalytic doma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am03336: Pox_C4_C10; Poxvirus C4/C10 protein; smart00702: P4Hc, Prolyl 4-hydroxylase alpha subunit homologue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SAM dependent methyltransferase (pfam08241, cd02440)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3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ELO, GNS1/SUR4 family (pfam01151). Elongation of very long chain fatty acids; eukaryotic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hioredoxin-like proteins of Phycodnaviridae; in q3_Ectsi13242599 it was upstream to cd01049 domain (Ribonucleotide Reductase, R2/beta subunit (RNRR2))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9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phosphatase 1, regulatory (inhibitor) subunit 15A (pfam10488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transduction regul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10-like kinase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8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RNA ligase (conserved in irido-, asfa- asco- and Marseille viruses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x_polyA_pol; Poxvirus poly(A) polymerase catalytic subunit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3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 polymerase, subunit 10; pfam05864, Chordopox_RPO7, Chordopoxvirus DNA-directed RNA polymerase 7 kDa polypeptide (RPO7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 repeat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uncharacterized  family of NCLDV proteins found in iridoviridae, phycodnaviridae, ascoviridae, Marseille viru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utative resolvase; cd00338, Ser_Recombinase, Serine Recombinase family, catalytic domain; pfam04708:Pox_F16; Poxvirus F16 protein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4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 domain; found downstream KilA, BRO, and MSV199 domains. Also is found in some baculoviruses (gi 165969059, 18138388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6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etical prote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rion structure and morphogenesi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ristylated protein; pfam03003, DUF230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Q-like exonuclease (cd06135) and Exonuc_X-T Exonuclease (pfam00929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1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karyotic initiation factor 2a (eIF2a) -like prote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12 class N6 adenine-specific DNA methyltransferase (pfam02086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3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lication factor C small subunit 2 (PRK12402); cd00009, AAA, The AAA+ (ATPases Associated with a wide variety of cellular Activities) superfamily; pfam10424, RFC-E_C, Clamp-loader complex subunit E C-terminu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08263, TBP_TLF, TATA box binding protein (TBP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vrD/REP helicase (pfam00580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st-virus intera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triction-fold endonuclease;  E...D...EvK conserved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st-virus intera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Immunoglobulin domain containing proteins (conserved YxC)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st-virus intera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receptor-like prote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st-virus intera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 domain (pfam01403, cl08322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cellaneou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Mobility Group (HMG)-box superfamily of DNA-binding proteins (cd01390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cellaneou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Zn-finger containing protein; similar to EGF-like domain containing protein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4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cellaneou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00057, vWFA, Von Willebrand factor type A (vWA) doma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cellaneou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D-repeat family proteins (pfam00400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cellaneou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-finger - containing prote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bile element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-dependent DNA polymerase (cd01650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 metabolism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deoxynucleotide monophosphate kinase (dNMP) kinase; Marseille virus, mama-, mimivirus only.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P-ribosylglycohydrolase (cl00614, pfam03747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00143, PP2Cc, Serine/threonine phosphatases, family 2C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tsJ-like methyltransferase family proteins (pfam01728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nB, asparagine synthetase B; mama-, mimi-, Phycodnavirus (PRK09431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am00535: Glycosyl transferase family 2; COG1216: Predicted glycosyltransferase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cuolar (H+)-ATPase G subunit (pfam03179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am02518: HATPase_c; Histidine kinase-, DNA gyrase B-, and HSP90-like ATPase: This family represents the structurally related ATPase domains of histidine kinase, DNA gyrase B and HSP90.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02680, NIF, NLI interacting factor-like phosphatas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 transferas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yl transferase: This family includes a wide range of enzymes which transfer nucleotides onto phosphosugars. (pfam00483; pfam02348: Cytidylyltransferase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U-like cysteine proteas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V envelope protein p35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3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peroxide dismutase (cd00305, Cu-Zn_Superoxide_Dismutase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 (serine protease inhibitor); pfam00079, cd00172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methyl transferase (smart00317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UBCc, Ubiquitin-conjugating enzyme E2 (cd00195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iquitin carboxyl-terminal hydrolase: pfam00443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neurin-like phosphoesterase (pfam00149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 dependent phosphohydrolase with conserved 'HD' motif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4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am01368, DHH, DHH family phosphohydrolas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9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02901, Macro_Poa1p_like, Macro domain, Poa1p_like family. One pox- and one iridovirus protein (possible independent HGT events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tolyas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transduction regul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vergent Serine/Threonine protein kinas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transduction regul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 kinase found in poxviruses and Iridovirus gi|15079100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transduction regul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mi-, mama-, Marseille virus tandem-duplicated ST (or Tyrosine) kinase; apparent eukaryotic origin (gi|66804679: protein kinase, TKL group [</w:t>
            </w:r>
            <w:r>
              <w:rPr>
                <w:rFonts w:eastAsia="Times New Roman"/>
                <w:i/>
                <w:color w:val="000000"/>
              </w:rPr>
              <w:t>Dictyostelium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i/>
                <w:color w:val="000000"/>
              </w:rPr>
              <w:t>discoideum</w:t>
            </w:r>
            <w:r>
              <w:rPr>
                <w:rFonts w:eastAsia="Times New Roman"/>
                <w:color w:val="000000"/>
              </w:rPr>
              <w:t xml:space="preserve"> AX4]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Helix-turn-helix XRE-family like proteins (pfam01381, cd00093)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(A) polymerase small subunit PAP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5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 polymerase subunit 6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6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l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TP binding translation elongation factor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l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lation initiation factor SUI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9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l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karyotic peptide chain release (translation termination) factor 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 conserved in ascovirus, mimi-, mamaviru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agen triple helix repeat containing protein (pfam01391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0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hypothetical protein with Zn fingers, found in </w:t>
            </w:r>
            <w:r>
              <w:rPr>
                <w:rFonts w:eastAsia="Times New Roman"/>
                <w:i/>
                <w:color w:val="000000"/>
              </w:rPr>
              <w:t>Amsacta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i/>
                <w:color w:val="000000"/>
              </w:rPr>
              <w:t>moorei</w:t>
            </w:r>
            <w:r>
              <w:rPr>
                <w:rFonts w:eastAsia="Times New Roman"/>
                <w:color w:val="000000"/>
              </w:rPr>
              <w:t xml:space="preserve"> entomopoxvirus and Invertebrate iridescent virus 6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hypothetical protein conserved in iridoviridae and Marseille viru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0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hypothetical Iridovirus and </w:t>
            </w:r>
            <w:r>
              <w:rPr>
                <w:rFonts w:eastAsia="Times New Roman"/>
                <w:i/>
                <w:color w:val="000000"/>
              </w:rPr>
              <w:t>Emiliania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i/>
                <w:color w:val="000000"/>
              </w:rPr>
              <w:t>huxleyi</w:t>
            </w:r>
            <w:r>
              <w:rPr>
                <w:rFonts w:eastAsia="Times New Roman"/>
                <w:color w:val="000000"/>
              </w:rPr>
              <w:t xml:space="preserve"> virus protein; tandem duplication in q2_Emihu73852638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2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V199 domain (pfam10553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of unknown function DUF305 conserved in bacteria; found in mimi-, mama-, Chloroviruse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ypotetical mimi, mamavirus, Phycodnaviridae protein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 protein with eukaryotic homologs  (pfam03798: TRAM_LAG1_CLN8, TLC domain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ypotetical mimi, mamavirus, Phycodnaviridae protein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2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onserved hypotetical protein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2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membrane-bound metal-dependent hydrolase; possible bacterial orig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3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mimi-, mama-, Phycodnavirus prote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-alpha-receptor-like protein (cd00185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4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hypothetical protein conserved in eukaryotes and other viruse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3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division cycle 123 homolog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4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scular endothelial growth factor-like protein (cd00135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4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ort hypothetical prote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5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hypothetical protein of Marseille virus, mama-, mimivirus.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5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5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6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etical protein of Chlorovirus and Mimiviruse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7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loop ATPase or GTPas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7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Uncharacterized protein conserved in bacteria, Marseille virus, mama- and mimiviru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7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etical  protein of mama-, mimiviruse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8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Uncharacterized protein conserved in bacteria, Marseille virus, mama- and mimivirus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9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9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9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9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RF2 protein of herpesvirus; pfam02393: US22 like: This is the US22 protein family of hypothetical proteins from herpes virus.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9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 PBCV1_A579L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9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membrane protein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09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peptidoglycan peptidas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CVOG11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rion structure and morphogenesi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xvirus P4B major core protein; conserved in Poxviridae, mama, mimivirus; pfam03292: Pox_P4B</w:t>
            </w:r>
          </w:p>
        </w:tc>
      </w:tr>
    </w:tbl>
    <w:p>
      <w:pPr>
        <w:pStyle w:val="Normal"/>
        <w:ind w:firstLine="6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63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20:31:00Z</dcterms:created>
  <dc:creator>yutinn</dc:creator>
  <dc:description/>
  <cp:keywords/>
  <dc:language>en-US</dc:language>
  <cp:lastModifiedBy>yutinn</cp:lastModifiedBy>
  <dcterms:modified xsi:type="dcterms:W3CDTF">2009-11-18T19:09:00Z</dcterms:modified>
  <cp:revision>4</cp:revision>
  <dc:subject/>
  <dc:title/>
</cp:coreProperties>
</file>